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02"/>
        <w:gridCol w:w="7158"/>
      </w:tblGrid>
      <w:tr w:rsidR="008024B3" w:rsidRPr="00D86748" w14:paraId="4C61308A" w14:textId="77777777" w:rsidTr="002A60B7">
        <w:trPr>
          <w:trHeight w:val="261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76EC4" w14:textId="77777777" w:rsidR="008024B3" w:rsidRPr="005C6585" w:rsidRDefault="008024B3" w:rsidP="002A60B7">
            <w:pPr>
              <w:pStyle w:val="NoSpacing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B08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Supplementary Table 2.</w:t>
            </w:r>
            <w:r w:rsidRPr="005C658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ank by frequency, the top five ICD codes per Billings/Ballard severity</w:t>
            </w:r>
            <w:r w:rsidRPr="005C658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77341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ategorizations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F62F38">
              <w:rPr>
                <w:rFonts w:ascii="Helvetica" w:hAnsi="Helvetica" w:cs="Times New Roman"/>
                <w:noProof/>
                <w:sz w:val="20"/>
                <w:szCs w:val="20"/>
              </w:rPr>
              <w:t xml:space="preserve">in a study applying an emergency department severity algorithm to </w:t>
            </w:r>
            <w:r>
              <w:rPr>
                <w:rFonts w:ascii="Helvetica" w:hAnsi="Helvetica" w:cs="Times New Roman"/>
                <w:noProof/>
                <w:sz w:val="20"/>
                <w:szCs w:val="20"/>
              </w:rPr>
              <w:t>immediate care clinic</w:t>
            </w:r>
            <w:r w:rsidRPr="00F62F38">
              <w:rPr>
                <w:rFonts w:ascii="Helvetica" w:hAnsi="Helvetica" w:cs="Times New Roman"/>
                <w:noProof/>
                <w:sz w:val="20"/>
                <w:szCs w:val="20"/>
              </w:rPr>
              <w:t xml:space="preserve"> visits</w:t>
            </w:r>
            <w:r w:rsidRPr="005C6585"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Helvetica" w:hAnsi="Helvetica" w:cs="Times New Roman"/>
                <w:noProof/>
                <w:sz w:val="20"/>
                <w:szCs w:val="20"/>
              </w:rPr>
              <w:t xml:space="preserve"> </w:t>
            </w:r>
            <w:r w:rsidRPr="0077341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N= 585,579; 2013-2019)</w:t>
            </w:r>
          </w:p>
        </w:tc>
      </w:tr>
      <w:tr w:rsidR="008024B3" w:rsidRPr="00D86748" w14:paraId="7B92E152" w14:textId="77777777" w:rsidTr="002A60B7">
        <w:trPr>
          <w:trHeight w:val="33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00815" w14:textId="77777777" w:rsidR="008024B3" w:rsidRPr="00BE545A" w:rsidRDefault="008024B3" w:rsidP="002A60B7">
            <w:pPr>
              <w:pStyle w:val="NoSpacing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Emergent (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10</w:t>
            </w: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05</w:t>
            </w: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% of all classified 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ICC</w:t>
            </w: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visits)</w:t>
            </w:r>
          </w:p>
        </w:tc>
      </w:tr>
      <w:tr w:rsidR="008024B3" w:rsidRPr="00D86748" w14:paraId="5E57D051" w14:textId="77777777" w:rsidTr="002A60B7">
        <w:trPr>
          <w:trHeight w:val="30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02DF" w14:textId="77777777" w:rsidR="008024B3" w:rsidRPr="00F265CC" w:rsidRDefault="008024B3" w:rsidP="002A60B7">
            <w:pPr>
              <w:pStyle w:val="NoSpacing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F265CC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ICD</w:t>
            </w: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 xml:space="preserve">9/10 </w:t>
            </w:r>
            <w:r w:rsidRPr="00F265CC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Code(s)</w:t>
            </w:r>
            <w:r w:rsidRPr="0077341B"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F710" w14:textId="77777777" w:rsidR="008024B3" w:rsidRPr="00F265CC" w:rsidRDefault="008024B3" w:rsidP="002A60B7">
            <w:pPr>
              <w:pStyle w:val="NoSpacing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Diagnosis </w:t>
            </w:r>
            <w:r w:rsidRPr="00F265C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8024B3" w:rsidRPr="00D86748" w14:paraId="0DEF964D" w14:textId="77777777" w:rsidTr="002A60B7">
        <w:trPr>
          <w:trHeight w:val="35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9368" w14:textId="77777777" w:rsidR="008024B3" w:rsidRPr="000E1996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079/78650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F0C5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hest pain, unspecified</w:t>
            </w:r>
          </w:p>
        </w:tc>
      </w:tr>
      <w:tr w:rsidR="008024B3" w:rsidRPr="00D86748" w14:paraId="06091B4A" w14:textId="77777777" w:rsidTr="002A60B7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CE8E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J45901/J4521/49392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1FB78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sthma, unspecified type, with acute exacerbation</w:t>
            </w:r>
          </w:p>
        </w:tc>
      </w:tr>
      <w:tr w:rsidR="008024B3" w:rsidRPr="00D86748" w14:paraId="4939979D" w14:textId="77777777" w:rsidTr="002A60B7">
        <w:trPr>
          <w:trHeight w:val="34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A08E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0602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23AE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Shortness of breath</w:t>
            </w:r>
          </w:p>
        </w:tc>
      </w:tr>
      <w:tr w:rsidR="008024B3" w:rsidRPr="00D86748" w14:paraId="7BB29631" w14:textId="77777777" w:rsidTr="002A60B7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2DDD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189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E4A3C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Pneumonia, unspecified organism</w:t>
            </w:r>
          </w:p>
        </w:tc>
      </w:tr>
      <w:tr w:rsidR="008024B3" w:rsidRPr="00D86748" w14:paraId="6F0DE3BE" w14:textId="77777777" w:rsidTr="002A60B7">
        <w:trPr>
          <w:trHeight w:val="35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D110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050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8FEA5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cute obstructive laryngitis (croup)</w:t>
            </w:r>
          </w:p>
        </w:tc>
      </w:tr>
      <w:tr w:rsidR="008024B3" w:rsidRPr="00D86748" w14:paraId="704A3670" w14:textId="77777777" w:rsidTr="002A60B7">
        <w:trPr>
          <w:trHeight w:val="3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EE22" w14:textId="77777777" w:rsidR="008024B3" w:rsidRPr="00BE545A" w:rsidRDefault="008024B3" w:rsidP="002A60B7">
            <w:pPr>
              <w:pStyle w:val="NoSpacing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Non-emergent (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89</w:t>
            </w: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08</w:t>
            </w: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% of all classified 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ICC</w:t>
            </w: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visits)</w:t>
            </w:r>
          </w:p>
        </w:tc>
      </w:tr>
      <w:tr w:rsidR="008024B3" w:rsidRPr="00D86748" w14:paraId="4AEFDE16" w14:textId="77777777" w:rsidTr="002A60B7">
        <w:trPr>
          <w:trHeight w:val="35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4758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029/462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8F807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cute pharyngitis, unspecified</w:t>
            </w:r>
          </w:p>
        </w:tc>
      </w:tr>
      <w:tr w:rsidR="008024B3" w:rsidRPr="00D86748" w14:paraId="00E4BC47" w14:textId="77777777" w:rsidTr="002A60B7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DF03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069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35AF1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cute upper respiratory infection, unspecified</w:t>
            </w:r>
          </w:p>
        </w:tc>
      </w:tr>
      <w:tr w:rsidR="008024B3" w:rsidRPr="00D86748" w14:paraId="0B85A91E" w14:textId="77777777" w:rsidTr="002A60B7">
        <w:trPr>
          <w:trHeight w:val="45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9268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05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9CD7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ough</w:t>
            </w:r>
          </w:p>
        </w:tc>
      </w:tr>
      <w:tr w:rsidR="008024B3" w:rsidRPr="00D86748" w14:paraId="5DC5E8F5" w14:textId="77777777" w:rsidTr="002A60B7">
        <w:trPr>
          <w:trHeight w:val="3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A28A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020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95C47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Streptococcal pharyngitis</w:t>
            </w:r>
          </w:p>
        </w:tc>
      </w:tr>
      <w:tr w:rsidR="008024B3" w:rsidRPr="00D86748" w14:paraId="546889F0" w14:textId="77777777" w:rsidTr="002A60B7">
        <w:trPr>
          <w:trHeight w:val="35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DEB1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209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9DE0E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cute bronchitis, unspecified</w:t>
            </w:r>
          </w:p>
        </w:tc>
      </w:tr>
      <w:tr w:rsidR="008024B3" w:rsidRPr="00D86748" w14:paraId="67ABDDD2" w14:textId="77777777" w:rsidTr="002A60B7">
        <w:trPr>
          <w:trHeight w:val="33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A7A2" w14:textId="77777777" w:rsidR="008024B3" w:rsidRPr="00BE545A" w:rsidRDefault="008024B3" w:rsidP="002A60B7">
            <w:pPr>
              <w:pStyle w:val="NoSpacing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Indeterminate</w:t>
            </w: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86</w:t>
            </w: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% of all classified 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ICC</w:t>
            </w:r>
            <w:r w:rsidRPr="00BE545A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visits)</w:t>
            </w:r>
          </w:p>
        </w:tc>
      </w:tr>
      <w:tr w:rsidR="008024B3" w:rsidRPr="00D86748" w14:paraId="60B14F20" w14:textId="77777777" w:rsidTr="002A60B7">
        <w:trPr>
          <w:trHeight w:val="3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B7AD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219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84163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cute bronchiolitis, unspecified</w:t>
            </w:r>
          </w:p>
        </w:tc>
      </w:tr>
      <w:tr w:rsidR="008024B3" w:rsidRPr="00D86748" w14:paraId="19AC61E9" w14:textId="77777777" w:rsidTr="002A60B7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6881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H1131/H1132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6C33A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onjunctival hemorrhage, left/right eye</w:t>
            </w:r>
          </w:p>
        </w:tc>
      </w:tr>
      <w:tr w:rsidR="008024B3" w:rsidRPr="00D86748" w14:paraId="22142D27" w14:textId="77777777" w:rsidTr="002A60B7">
        <w:trPr>
          <w:trHeight w:val="35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F952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9121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D71D0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Obstructive chronic bronchitis with (acute) exacerbation</w:t>
            </w:r>
          </w:p>
        </w:tc>
      </w:tr>
      <w:tr w:rsidR="008024B3" w:rsidRPr="00D86748" w14:paraId="4742E826" w14:textId="77777777" w:rsidTr="002A60B7">
        <w:trPr>
          <w:trHeight w:val="35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FCEB" w14:textId="77777777" w:rsidR="008024B3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6619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7B5B6" w14:textId="77777777" w:rsidR="008024B3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cute bronchiolitis due to other infectious organisms</w:t>
            </w:r>
          </w:p>
        </w:tc>
      </w:tr>
      <w:tr w:rsidR="008024B3" w:rsidRPr="00D86748" w14:paraId="0B0E85E5" w14:textId="77777777" w:rsidTr="002A60B7">
        <w:trPr>
          <w:trHeight w:val="35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0DC55" w14:textId="77777777" w:rsidR="008024B3" w:rsidRPr="00AF7E41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H538</w:t>
            </w:r>
          </w:p>
        </w:tc>
        <w:tc>
          <w:tcPr>
            <w:tcW w:w="7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A1A39D" w14:textId="77777777" w:rsidR="008024B3" w:rsidRPr="003620E7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Other visual disturbances</w:t>
            </w:r>
          </w:p>
        </w:tc>
      </w:tr>
      <w:tr w:rsidR="008024B3" w:rsidRPr="00D86748" w14:paraId="0A320251" w14:textId="77777777" w:rsidTr="002A60B7">
        <w:trPr>
          <w:trHeight w:val="2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35D16" w14:textId="77777777" w:rsidR="008024B3" w:rsidRPr="00A62815" w:rsidRDefault="008024B3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One</w:t>
            </w:r>
            <w:proofErr w:type="spellEnd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visit</w:t>
            </w:r>
            <w:proofErr w:type="gramEnd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may be associated with more than one ICD.</w:t>
            </w:r>
          </w:p>
          <w:p w14:paraId="1886E5FE" w14:textId="77777777" w:rsidR="008024B3" w:rsidRPr="005C6585" w:rsidRDefault="008024B3" w:rsidP="002A60B7">
            <w:pPr>
              <w:pStyle w:val="NoSpacing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5C658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tegories</w:t>
            </w:r>
            <w:proofErr w:type="spellEnd"/>
            <w:r w:rsidRPr="005C658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based on ICD-9 and ICD-10 diagnoses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</w:t>
            </w:r>
          </w:p>
        </w:tc>
      </w:tr>
    </w:tbl>
    <w:p w14:paraId="02061280" w14:textId="77777777" w:rsidR="008024B3" w:rsidRDefault="008024B3"/>
    <w:sectPr w:rsidR="00802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B3"/>
    <w:rsid w:val="007921C5"/>
    <w:rsid w:val="008024B3"/>
    <w:rsid w:val="00EF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F2CC1"/>
  <w15:chartTrackingRefBased/>
  <w15:docId w15:val="{47F34F56-DE44-431D-9306-343D170C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4B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24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4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4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4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4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4B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4B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4B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4B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46F1"/>
    <w:pPr>
      <w:spacing w:after="0" w:line="240" w:lineRule="auto"/>
    </w:pPr>
    <w:rPr>
      <w:rFonts w:ascii="Times New Roman" w:hAnsi="Times New Roman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02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4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4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4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4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4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4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4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4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4B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4B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4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4B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24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4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4B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024B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P</dc:creator>
  <cp:keywords/>
  <dc:description/>
  <cp:lastModifiedBy>Mehul P</cp:lastModifiedBy>
  <cp:revision>1</cp:revision>
  <dcterms:created xsi:type="dcterms:W3CDTF">2025-10-23T09:52:00Z</dcterms:created>
  <dcterms:modified xsi:type="dcterms:W3CDTF">2025-10-23T09:53:00Z</dcterms:modified>
</cp:coreProperties>
</file>